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FEE74" w14:textId="0E10E131" w:rsidR="00A8207D" w:rsidRPr="00344AC8" w:rsidRDefault="00344AC8" w:rsidP="00344A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4AC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344AC8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344AC8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CD73 and </w:t>
      </w:r>
      <w:r>
        <w:rPr>
          <w:rFonts w:ascii="Times New Roman" w:hAnsi="Times New Roman" w:cs="Times New Roman"/>
          <w:b/>
          <w:bCs/>
          <w:sz w:val="24"/>
          <w:szCs w:val="24"/>
        </w:rPr>
        <w:t>patient characteristics</w:t>
      </w:r>
      <w:r w:rsidRPr="00344AC8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344A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EFGR</w:t>
      </w:r>
      <w:r w:rsidRPr="00344AC8">
        <w:rPr>
          <w:rFonts w:ascii="Times New Roman" w:hAnsi="Times New Roman" w:cs="Times New Roman"/>
          <w:b/>
          <w:bCs/>
          <w:sz w:val="24"/>
          <w:szCs w:val="24"/>
        </w:rPr>
        <w:t xml:space="preserve"> mutation-positive patients</w:t>
      </w:r>
    </w:p>
    <w:tbl>
      <w:tblPr>
        <w:tblW w:w="7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880"/>
        <w:gridCol w:w="1123"/>
        <w:gridCol w:w="1037"/>
        <w:gridCol w:w="1080"/>
      </w:tblGrid>
      <w:tr w:rsidR="00344AC8" w:rsidRPr="00344AC8" w14:paraId="1B76EB7F" w14:textId="77777777" w:rsidTr="00344AC8">
        <w:trPr>
          <w:trHeight w:val="400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6152E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ateristics</w:t>
            </w:r>
            <w:proofErr w:type="spellEnd"/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7634C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2F6D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73 express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D5A1E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344AC8" w:rsidRPr="00344AC8" w14:paraId="4690A44B" w14:textId="77777777" w:rsidTr="00344AC8">
        <w:trPr>
          <w:trHeight w:val="400"/>
        </w:trPr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51C43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A07DC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74BD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74D21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6B5FF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4AC8" w:rsidRPr="00344AC8" w14:paraId="5CAC0005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B4FA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AB99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8B6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DCC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E25D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AC8" w:rsidRPr="00344AC8" w14:paraId="5B6C7D26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1C8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&lt; 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2A10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A92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5D2D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3DD1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44AC8" w:rsidRPr="00344AC8" w14:paraId="7CCB22A3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F2A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&gt; 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1D5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E0B8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D29B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3D07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4AC8" w:rsidRPr="00344AC8" w14:paraId="0489C7C1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B30A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48CB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7C7E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EB6E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5F8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AC8" w:rsidRPr="00344AC8" w14:paraId="7E988672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F47B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E374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201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351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A1B0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</w:tr>
      <w:tr w:rsidR="00344AC8" w:rsidRPr="00344AC8" w14:paraId="0EBBD441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B562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A41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BEA8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1436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4C03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4AC8" w:rsidRPr="00344AC8" w14:paraId="42B4FCDC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67D3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FBEB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404A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092A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3F2A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AC8" w:rsidRPr="00344AC8" w14:paraId="1B8BC7CC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328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CA33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EA1C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F702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E276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8 </w:t>
            </w:r>
          </w:p>
        </w:tc>
      </w:tr>
      <w:tr w:rsidR="00344AC8" w:rsidRPr="00344AC8" w14:paraId="229E0E31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AB8F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Former/Curr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6D9C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B949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0786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9000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4AC8" w:rsidRPr="00344AC8" w14:paraId="2FAF5C2C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3E81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formance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8E6A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5125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F412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4B81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AC8" w:rsidRPr="00344AC8" w14:paraId="4DEFAAE2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252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0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C8C9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B0BF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4E2E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F66D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50 </w:t>
            </w:r>
          </w:p>
        </w:tc>
      </w:tr>
      <w:tr w:rsidR="00344AC8" w:rsidRPr="00344AC8" w14:paraId="1FC6754B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8088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2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D8D7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9E9F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36E5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AFB5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4AC8" w:rsidRPr="00344AC8" w14:paraId="3D34D30E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7D1D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-L1 expre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8439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4B83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9B0A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75D2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4AC8" w:rsidRPr="00344AC8" w14:paraId="1296B651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8ACA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4E5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D30A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1C45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63A6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344AC8" w:rsidRPr="00344AC8" w14:paraId="1D492F85" w14:textId="77777777" w:rsidTr="00344AC8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0131" w14:textId="77777777" w:rsidR="00344AC8" w:rsidRPr="00344AC8" w:rsidRDefault="00344AC8" w:rsidP="00344A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7E61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3751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DD5D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28CE" w14:textId="77777777" w:rsidR="00344AC8" w:rsidRPr="00344AC8" w:rsidRDefault="00344AC8" w:rsidP="00344A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4A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3A6D8F5" w14:textId="4F539704" w:rsidR="00344AC8" w:rsidRPr="00344AC8" w:rsidRDefault="00344AC8" w:rsidP="00344A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-L1:</w:t>
      </w:r>
      <w:r w:rsidRPr="00AA5735">
        <w:t xml:space="preserve"> </w:t>
      </w:r>
      <w:r w:rsidRPr="00AA5735">
        <w:rPr>
          <w:rFonts w:ascii="Times New Roman" w:hAnsi="Times New Roman" w:cs="Times New Roman"/>
          <w:sz w:val="24"/>
          <w:szCs w:val="24"/>
        </w:rPr>
        <w:t>programmed cell death-ligand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344AC8" w:rsidRPr="00344A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D2A59" w14:textId="77777777" w:rsidR="00093A65" w:rsidRDefault="00093A65" w:rsidP="00344AC8">
      <w:r>
        <w:separator/>
      </w:r>
    </w:p>
  </w:endnote>
  <w:endnote w:type="continuationSeparator" w:id="0">
    <w:p w14:paraId="49DE767C" w14:textId="77777777" w:rsidR="00093A65" w:rsidRDefault="00093A65" w:rsidP="00344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6E32E" w14:textId="77777777" w:rsidR="00093A65" w:rsidRDefault="00093A65" w:rsidP="00344AC8">
      <w:r>
        <w:separator/>
      </w:r>
    </w:p>
  </w:footnote>
  <w:footnote w:type="continuationSeparator" w:id="0">
    <w:p w14:paraId="64EF003D" w14:textId="77777777" w:rsidR="00093A65" w:rsidRDefault="00093A65" w:rsidP="00344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995"/>
    <w:rsid w:val="00093A65"/>
    <w:rsid w:val="00344AC8"/>
    <w:rsid w:val="005A0995"/>
    <w:rsid w:val="00A8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B5AF06"/>
  <w15:chartTrackingRefBased/>
  <w15:docId w15:val="{CCCF0FB5-3C42-4638-9CA2-B6B5C42D4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A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4AC8"/>
  </w:style>
  <w:style w:type="paragraph" w:styleId="a5">
    <w:name w:val="footer"/>
    <w:basedOn w:val="a"/>
    <w:link w:val="a6"/>
    <w:uiPriority w:val="99"/>
    <w:unhideWhenUsed/>
    <w:rsid w:val="00344A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4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4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イシイ ヒデノブ</dc:creator>
  <cp:keywords/>
  <dc:description/>
  <cp:lastModifiedBy>イシイ ヒデノブ</cp:lastModifiedBy>
  <cp:revision>2</cp:revision>
  <dcterms:created xsi:type="dcterms:W3CDTF">2020-01-12T02:50:00Z</dcterms:created>
  <dcterms:modified xsi:type="dcterms:W3CDTF">2020-01-12T02:53:00Z</dcterms:modified>
</cp:coreProperties>
</file>